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55E" w:rsidRPr="00D56484" w:rsidRDefault="00AA455E" w:rsidP="00AA455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3F5A753F" wp14:editId="0C50D9AA">
            <wp:extent cx="4924425" cy="3629025"/>
            <wp:effectExtent l="0" t="0" r="9525" b="9525"/>
            <wp:docPr id="1092960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96007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455E" w:rsidRDefault="00AA455E" w:rsidP="00AA455E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4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fat intake resemblance among spouses.</w:t>
      </w:r>
    </w:p>
    <w:p w:rsidR="00E766DC" w:rsidRDefault="00E766DC">
      <w:bookmarkStart w:id="0" w:name="_GoBack"/>
      <w:bookmarkEnd w:id="0"/>
    </w:p>
    <w:sectPr w:rsidR="00E766DC" w:rsidSect="00AA455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89A"/>
    <w:rsid w:val="00AA455E"/>
    <w:rsid w:val="00BA689A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9D938A-7756-404E-8884-FD68ABC7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55E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5:00Z</dcterms:created>
  <dcterms:modified xsi:type="dcterms:W3CDTF">2024-11-15T18:05:00Z</dcterms:modified>
</cp:coreProperties>
</file>